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158" w:rsidRPr="00262A2F" w:rsidRDefault="00F74664" w:rsidP="00941158">
      <w:pPr>
        <w:spacing w:line="360" w:lineRule="auto"/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rFonts w:ascii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hAnsi="Times New Roman" w:cs="Times New Roman" w:hint="eastAsia"/>
          <w:spacing w:val="1"/>
          <w:sz w:val="24"/>
          <w:szCs w:val="24"/>
        </w:rPr>
        <w:t>upplement t</w:t>
      </w:r>
      <w:r w:rsidR="00941158" w:rsidRPr="00262A2F">
        <w:rPr>
          <w:rFonts w:ascii="Times New Roman" w:hAnsi="Times New Roman" w:cs="Times New Roman"/>
          <w:spacing w:val="1"/>
          <w:sz w:val="24"/>
          <w:szCs w:val="24"/>
        </w:rPr>
        <w:t>able 1 Clinical and pathological features of the study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6"/>
        <w:gridCol w:w="1683"/>
        <w:gridCol w:w="1626"/>
        <w:gridCol w:w="1419"/>
        <w:gridCol w:w="1598"/>
      </w:tblGrid>
      <w:tr w:rsidR="000A2A23" w:rsidRPr="00262A2F" w:rsidTr="000A2A23">
        <w:trPr>
          <w:trHeight w:val="270"/>
        </w:trPr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+</w:t>
            </w:r>
            <w:r w:rsidR="009A590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n=</w:t>
            </w:r>
            <w:r w:rsidR="00D25CE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554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23" w:rsidRPr="00262A2F" w:rsidRDefault="000A2A23" w:rsidP="000A2A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</w:t>
            </w:r>
            <w:r w:rsidR="009A590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n=</w:t>
            </w:r>
            <w:r w:rsidR="00D25CE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40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A23" w:rsidRPr="000A2A23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 w:rsidRPr="000A2A23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U</w:t>
            </w:r>
            <w:r w:rsidR="000A2A23" w:rsidRPr="000A2A23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>nknow</w:t>
            </w:r>
            <w:r w:rsidR="000A2A23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0A2A2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n=</w:t>
            </w:r>
            <w:r w:rsidR="00D25CE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486</w:t>
            </w:r>
            <w:r w:rsidR="000A2A2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  <w:r w:rsidR="00AC62E4" w:rsidRPr="00AC62E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0226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year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4.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8.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9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5year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3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86.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5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81.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5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90.8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81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9.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9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0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3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6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3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29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8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982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0.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0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0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W</w:t>
            </w:r>
            <w:r w:rsidR="000A2A23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l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9821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1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</w:t>
            </w:r>
            <w:r w:rsidR="000A2A23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derat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5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5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6.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="000A2A23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8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4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0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6.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9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1.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5.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31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2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T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3E07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3E07" w:rsidRPr="00262A2F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0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E07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E07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33E07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.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E07" w:rsidRPr="00262A2F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1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.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1.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2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5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6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.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3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1.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.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.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4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39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1.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9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1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.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x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8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6.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3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833E07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8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6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N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8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2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8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9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2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3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6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1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5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2.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1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9821AB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9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3.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9.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4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7.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3.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5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4.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ation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AC62E4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</w:t>
            </w:r>
            <w:r w:rsidR="000A2A23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48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7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4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35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3.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9A5908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</w:t>
            </w:r>
            <w:r w:rsidR="000A2A23"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5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0.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9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62.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9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73.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1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.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0</w:t>
            </w:r>
            <w:proofErr w:type="spellEnd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resec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8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9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2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imary resec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4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.4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9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.6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.1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etasta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es resec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8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1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6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0A2A23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0A2A23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A2A2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o resec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0A2A23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47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.0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0A2A23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6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.4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0A2A23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01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.1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0A2A23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17A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C17A3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tastatic site</w:t>
            </w:r>
            <w:r w:rsidR="009A59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istant lymph nod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9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.8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0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esignated organ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03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.8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8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.2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.8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her organ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D25CE0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C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16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.3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D25CE0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C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35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.9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D25CE0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CE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.5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3A2C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7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8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.2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2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9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2A23" w:rsidRPr="00262A2F" w:rsidTr="000A2A23">
        <w:trPr>
          <w:trHeight w:val="270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2A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8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A23" w:rsidRPr="00262A2F" w:rsidRDefault="00D25CE0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="009A590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AC62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7</w:t>
            </w:r>
            <w:r w:rsidR="009821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A2A23" w:rsidRPr="00262A2F" w:rsidRDefault="000A2A23" w:rsidP="00BA0E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41158" w:rsidRDefault="00941158" w:rsidP="0094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62A2F">
        <w:rPr>
          <w:rFonts w:ascii="Times New Roman" w:hAnsi="Times New Roman" w:cs="Times New Roman"/>
          <w:sz w:val="24"/>
          <w:szCs w:val="24"/>
        </w:rPr>
        <w:lastRenderedPageBreak/>
        <w:t>HR</w:t>
      </w:r>
      <w:proofErr w:type="spellEnd"/>
      <w:r w:rsidRPr="00262A2F">
        <w:rPr>
          <w:rFonts w:ascii="Times New Roman" w:hAnsi="Times New Roman" w:cs="Times New Roman"/>
          <w:sz w:val="24"/>
          <w:szCs w:val="24"/>
        </w:rPr>
        <w:t xml:space="preserve">+ was defined as ER+ or PR+. </w:t>
      </w:r>
      <w:proofErr w:type="spellStart"/>
      <w:r w:rsidRPr="00262A2F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262A2F">
        <w:rPr>
          <w:rFonts w:ascii="Times New Roman" w:hAnsi="Times New Roman" w:cs="Times New Roman"/>
          <w:sz w:val="24"/>
          <w:szCs w:val="24"/>
        </w:rPr>
        <w:t>- was defined as both ER- and PR-.</w:t>
      </w:r>
    </w:p>
    <w:p w:rsidR="00AC62E4" w:rsidRPr="00262A2F" w:rsidRDefault="00AC62E4" w:rsidP="00941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="009A5908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omparison betwe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+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 population</w:t>
      </w:r>
      <w:r w:rsidR="009A5908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E260D" w:rsidRDefault="00960340"/>
    <w:p w:rsidR="00991B32" w:rsidRDefault="00991B32"/>
    <w:sectPr w:rsidR="00991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340" w:rsidRDefault="00960340" w:rsidP="00090B6E">
      <w:r>
        <w:separator/>
      </w:r>
    </w:p>
  </w:endnote>
  <w:endnote w:type="continuationSeparator" w:id="0">
    <w:p w:rsidR="00960340" w:rsidRDefault="00960340" w:rsidP="00090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340" w:rsidRDefault="00960340" w:rsidP="00090B6E">
      <w:r>
        <w:separator/>
      </w:r>
    </w:p>
  </w:footnote>
  <w:footnote w:type="continuationSeparator" w:id="0">
    <w:p w:rsidR="00960340" w:rsidRDefault="00960340" w:rsidP="00090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4A6"/>
    <w:rsid w:val="00037545"/>
    <w:rsid w:val="00090B6E"/>
    <w:rsid w:val="000A2A23"/>
    <w:rsid w:val="00431FEB"/>
    <w:rsid w:val="004E40C4"/>
    <w:rsid w:val="0080234C"/>
    <w:rsid w:val="00833E07"/>
    <w:rsid w:val="00941158"/>
    <w:rsid w:val="00960340"/>
    <w:rsid w:val="009821AB"/>
    <w:rsid w:val="00991B32"/>
    <w:rsid w:val="009A5908"/>
    <w:rsid w:val="00A344A6"/>
    <w:rsid w:val="00AC62E4"/>
    <w:rsid w:val="00B66BE2"/>
    <w:rsid w:val="00D02EC5"/>
    <w:rsid w:val="00D25CE0"/>
    <w:rsid w:val="00D82B49"/>
    <w:rsid w:val="00F264CF"/>
    <w:rsid w:val="00F57FA1"/>
    <w:rsid w:val="00F74664"/>
    <w:rsid w:val="00F9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B6E"/>
    <w:rPr>
      <w:sz w:val="18"/>
      <w:szCs w:val="18"/>
    </w:rPr>
  </w:style>
  <w:style w:type="paragraph" w:styleId="a5">
    <w:name w:val="List Paragraph"/>
    <w:basedOn w:val="a"/>
    <w:uiPriority w:val="34"/>
    <w:qFormat/>
    <w:rsid w:val="00AC62E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B6E"/>
    <w:rPr>
      <w:sz w:val="18"/>
      <w:szCs w:val="18"/>
    </w:rPr>
  </w:style>
  <w:style w:type="paragraph" w:styleId="a5">
    <w:name w:val="List Paragraph"/>
    <w:basedOn w:val="a"/>
    <w:uiPriority w:val="34"/>
    <w:qFormat/>
    <w:rsid w:val="00AC62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n</dc:creator>
  <cp:lastModifiedBy>tyn</cp:lastModifiedBy>
  <cp:revision>8</cp:revision>
  <dcterms:created xsi:type="dcterms:W3CDTF">2016-02-28T11:19:00Z</dcterms:created>
  <dcterms:modified xsi:type="dcterms:W3CDTF">2016-04-06T03:22:00Z</dcterms:modified>
</cp:coreProperties>
</file>